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20875" w14:textId="308C2F24" w:rsidR="00394C26" w:rsidRPr="000C254A" w:rsidRDefault="00394C26" w:rsidP="00394C26">
      <w:pPr>
        <w:spacing w:beforeLines="100" w:before="312" w:line="360" w:lineRule="auto"/>
        <w:rPr>
          <w:rFonts w:ascii="Times New Roman" w:hAnsi="Times New Roman" w:cs="Times New Roman"/>
          <w:sz w:val="24"/>
        </w:rPr>
      </w:pPr>
      <w:r w:rsidRPr="000C254A">
        <w:rPr>
          <w:rFonts w:ascii="Times New Roman" w:hAnsi="Times New Roman" w:cs="Times New Roman"/>
          <w:sz w:val="24"/>
        </w:rPr>
        <w:t>Summary Table</w:t>
      </w:r>
      <w:r w:rsidRPr="000C254A">
        <w:rPr>
          <w:rFonts w:ascii="Times New Roman" w:hAnsi="Times New Roman" w:cs="Times New Roman"/>
          <w:b/>
          <w:bCs/>
          <w:sz w:val="24"/>
        </w:rPr>
        <w:t xml:space="preserve">: </w:t>
      </w:r>
      <w:r w:rsidRPr="000C254A">
        <w:rPr>
          <w:rFonts w:ascii="Times New Roman" w:hAnsi="Times New Roman" w:cs="Times New Roman"/>
          <w:sz w:val="24"/>
        </w:rPr>
        <w:t>Multiple comparisons with “Tukey” adjustments on production accuracy of groups in Figure 5</w:t>
      </w:r>
    </w:p>
    <w:tbl>
      <w:tblPr>
        <w:tblStyle w:val="a3"/>
        <w:tblW w:w="9020" w:type="dxa"/>
        <w:tblLook w:val="04A0" w:firstRow="1" w:lastRow="0" w:firstColumn="1" w:lastColumn="0" w:noHBand="0" w:noVBand="1"/>
      </w:tblPr>
      <w:tblGrid>
        <w:gridCol w:w="2520"/>
        <w:gridCol w:w="1300"/>
        <w:gridCol w:w="1300"/>
        <w:gridCol w:w="1300"/>
        <w:gridCol w:w="1300"/>
        <w:gridCol w:w="1300"/>
      </w:tblGrid>
      <w:tr w:rsidR="00017CA2" w:rsidRPr="000C254A" w14:paraId="037C6EC9" w14:textId="77777777" w:rsidTr="003D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520" w:type="dxa"/>
            <w:tcBorders>
              <w:top w:val="single" w:sz="18" w:space="0" w:color="auto"/>
            </w:tcBorders>
            <w:noWrap/>
            <w:hideMark/>
          </w:tcPr>
          <w:p w14:paraId="60EB2D45" w14:textId="77777777" w:rsidR="00017CA2" w:rsidRPr="000C254A" w:rsidRDefault="00017CA2" w:rsidP="00017CA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Contras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93495D2" w14:textId="0FE285A8" w:rsidR="00017CA2" w:rsidRPr="000C254A" w:rsidRDefault="00017CA2" w:rsidP="00017CA2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1646664" w14:textId="08DD4681" w:rsidR="00017CA2" w:rsidRPr="000C254A" w:rsidRDefault="00017CA2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73B8E0A5" w14:textId="77777777" w:rsidR="00017CA2" w:rsidRPr="000C254A" w:rsidRDefault="00017CA2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proofErr w:type="spellStart"/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168EFD60" w14:textId="704E0413" w:rsidR="00017CA2" w:rsidRPr="000C254A" w:rsidRDefault="00017CA2" w:rsidP="00017CA2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 w:themeColor="text1"/>
                <w:kern w:val="0"/>
                <w:sz w:val="24"/>
              </w:rPr>
              <w:t>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069B00DA" w14:textId="7BFF3FFD" w:rsidR="00017CA2" w:rsidRPr="000C254A" w:rsidRDefault="00017CA2" w:rsidP="00017CA2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 w:themeColor="text1"/>
                <w:kern w:val="0"/>
                <w:sz w:val="24"/>
              </w:rPr>
              <w:t>p</w:t>
            </w:r>
          </w:p>
        </w:tc>
      </w:tr>
      <w:tr w:rsidR="00394C26" w:rsidRPr="000C254A" w14:paraId="6217FA13" w14:textId="77777777" w:rsidTr="007C663C">
        <w:trPr>
          <w:trHeight w:val="320"/>
        </w:trPr>
        <w:tc>
          <w:tcPr>
            <w:tcW w:w="2520" w:type="dxa"/>
            <w:noWrap/>
            <w:hideMark/>
          </w:tcPr>
          <w:p w14:paraId="57B2C25A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Adults – 3y</w:t>
            </w:r>
          </w:p>
        </w:tc>
        <w:tc>
          <w:tcPr>
            <w:tcW w:w="1300" w:type="dxa"/>
            <w:noWrap/>
            <w:vAlign w:val="center"/>
            <w:hideMark/>
          </w:tcPr>
          <w:p w14:paraId="7FD6CC69" w14:textId="467FE184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76</w:t>
            </w:r>
          </w:p>
        </w:tc>
        <w:tc>
          <w:tcPr>
            <w:tcW w:w="1300" w:type="dxa"/>
            <w:noWrap/>
            <w:vAlign w:val="center"/>
            <w:hideMark/>
          </w:tcPr>
          <w:p w14:paraId="6E6CD08D" w14:textId="32FB4F0F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5F89AD87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3FD2FB12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4.891</w:t>
            </w:r>
          </w:p>
        </w:tc>
        <w:tc>
          <w:tcPr>
            <w:tcW w:w="1300" w:type="dxa"/>
            <w:noWrap/>
            <w:hideMark/>
          </w:tcPr>
          <w:p w14:paraId="1BF6B204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&lt;.0001</w:t>
            </w:r>
          </w:p>
        </w:tc>
      </w:tr>
      <w:tr w:rsidR="00394C26" w:rsidRPr="000C254A" w14:paraId="30AD3FC7" w14:textId="77777777" w:rsidTr="007C663C">
        <w:trPr>
          <w:trHeight w:val="320"/>
        </w:trPr>
        <w:tc>
          <w:tcPr>
            <w:tcW w:w="2520" w:type="dxa"/>
            <w:noWrap/>
            <w:hideMark/>
          </w:tcPr>
          <w:p w14:paraId="4CE194B3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Adults – 4y</w:t>
            </w:r>
          </w:p>
        </w:tc>
        <w:tc>
          <w:tcPr>
            <w:tcW w:w="1300" w:type="dxa"/>
            <w:noWrap/>
            <w:vAlign w:val="center"/>
            <w:hideMark/>
          </w:tcPr>
          <w:p w14:paraId="05128327" w14:textId="6E14BE93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96</w:t>
            </w:r>
          </w:p>
        </w:tc>
        <w:tc>
          <w:tcPr>
            <w:tcW w:w="1300" w:type="dxa"/>
            <w:noWrap/>
            <w:vAlign w:val="center"/>
            <w:hideMark/>
          </w:tcPr>
          <w:p w14:paraId="323E26C4" w14:textId="2CDFFC39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1561FE81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6B6D5169" w14:textId="6D5B6C3F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6.210</w:t>
            </w:r>
          </w:p>
        </w:tc>
        <w:tc>
          <w:tcPr>
            <w:tcW w:w="1300" w:type="dxa"/>
            <w:noWrap/>
            <w:hideMark/>
          </w:tcPr>
          <w:p w14:paraId="5BD90BF9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&lt;.0001</w:t>
            </w:r>
          </w:p>
        </w:tc>
      </w:tr>
      <w:tr w:rsidR="00394C26" w:rsidRPr="000C254A" w14:paraId="0C29E8CD" w14:textId="77777777" w:rsidTr="007C663C">
        <w:trPr>
          <w:trHeight w:val="320"/>
        </w:trPr>
        <w:tc>
          <w:tcPr>
            <w:tcW w:w="2520" w:type="dxa"/>
            <w:noWrap/>
            <w:hideMark/>
          </w:tcPr>
          <w:p w14:paraId="0174737D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Adults – 5y</w:t>
            </w:r>
          </w:p>
        </w:tc>
        <w:tc>
          <w:tcPr>
            <w:tcW w:w="1300" w:type="dxa"/>
            <w:noWrap/>
            <w:vAlign w:val="center"/>
            <w:hideMark/>
          </w:tcPr>
          <w:p w14:paraId="6B7F2CBE" w14:textId="27DBE310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73</w:t>
            </w:r>
          </w:p>
        </w:tc>
        <w:tc>
          <w:tcPr>
            <w:tcW w:w="1300" w:type="dxa"/>
            <w:noWrap/>
            <w:vAlign w:val="center"/>
            <w:hideMark/>
          </w:tcPr>
          <w:p w14:paraId="08E466EB" w14:textId="39A293D0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D4D07FC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4F381461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4.657</w:t>
            </w:r>
          </w:p>
        </w:tc>
        <w:tc>
          <w:tcPr>
            <w:tcW w:w="1300" w:type="dxa"/>
            <w:noWrap/>
            <w:hideMark/>
          </w:tcPr>
          <w:p w14:paraId="3572B22B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0.0001</w:t>
            </w:r>
          </w:p>
        </w:tc>
      </w:tr>
      <w:tr w:rsidR="00394C26" w:rsidRPr="000C254A" w14:paraId="781BD7C3" w14:textId="77777777" w:rsidTr="007C663C">
        <w:trPr>
          <w:trHeight w:val="320"/>
        </w:trPr>
        <w:tc>
          <w:tcPr>
            <w:tcW w:w="2520" w:type="dxa"/>
            <w:noWrap/>
            <w:hideMark/>
          </w:tcPr>
          <w:p w14:paraId="3ED4B765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3y – 4y</w:t>
            </w:r>
          </w:p>
        </w:tc>
        <w:tc>
          <w:tcPr>
            <w:tcW w:w="1300" w:type="dxa"/>
            <w:noWrap/>
            <w:vAlign w:val="center"/>
            <w:hideMark/>
          </w:tcPr>
          <w:p w14:paraId="018C7D01" w14:textId="2D0D527A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20</w:t>
            </w:r>
          </w:p>
        </w:tc>
        <w:tc>
          <w:tcPr>
            <w:tcW w:w="1300" w:type="dxa"/>
            <w:noWrap/>
            <w:vAlign w:val="center"/>
            <w:hideMark/>
          </w:tcPr>
          <w:p w14:paraId="05A444A4" w14:textId="7321E9D5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09EA00AE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7128BB8D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.457</w:t>
            </w:r>
          </w:p>
        </w:tc>
        <w:tc>
          <w:tcPr>
            <w:tcW w:w="1300" w:type="dxa"/>
            <w:noWrap/>
            <w:hideMark/>
          </w:tcPr>
          <w:p w14:paraId="42B014D4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0.4668</w:t>
            </w:r>
          </w:p>
        </w:tc>
      </w:tr>
      <w:tr w:rsidR="00394C26" w:rsidRPr="000C254A" w14:paraId="39E8E800" w14:textId="77777777" w:rsidTr="007C663C">
        <w:trPr>
          <w:trHeight w:val="320"/>
        </w:trPr>
        <w:tc>
          <w:tcPr>
            <w:tcW w:w="2520" w:type="dxa"/>
            <w:noWrap/>
            <w:hideMark/>
          </w:tcPr>
          <w:p w14:paraId="5F31505E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3y – 5y</w:t>
            </w:r>
          </w:p>
        </w:tc>
        <w:tc>
          <w:tcPr>
            <w:tcW w:w="1300" w:type="dxa"/>
            <w:noWrap/>
            <w:vAlign w:val="center"/>
            <w:hideMark/>
          </w:tcPr>
          <w:p w14:paraId="01E52229" w14:textId="77149693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-0.003</w:t>
            </w:r>
          </w:p>
        </w:tc>
        <w:tc>
          <w:tcPr>
            <w:tcW w:w="1300" w:type="dxa"/>
            <w:noWrap/>
            <w:vAlign w:val="center"/>
            <w:hideMark/>
          </w:tcPr>
          <w:p w14:paraId="4E5C239C" w14:textId="6BE16B8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3FCEF1AA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0119D703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-0.228</w:t>
            </w:r>
          </w:p>
        </w:tc>
        <w:tc>
          <w:tcPr>
            <w:tcW w:w="1300" w:type="dxa"/>
            <w:noWrap/>
            <w:hideMark/>
          </w:tcPr>
          <w:p w14:paraId="575A2FCE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0.9958</w:t>
            </w:r>
          </w:p>
        </w:tc>
      </w:tr>
      <w:tr w:rsidR="00394C26" w:rsidRPr="000C254A" w14:paraId="60EF7229" w14:textId="77777777" w:rsidTr="007C663C">
        <w:trPr>
          <w:trHeight w:val="320"/>
        </w:trPr>
        <w:tc>
          <w:tcPr>
            <w:tcW w:w="2520" w:type="dxa"/>
            <w:tcBorders>
              <w:bottom w:val="single" w:sz="18" w:space="0" w:color="auto"/>
            </w:tcBorders>
            <w:noWrap/>
            <w:hideMark/>
          </w:tcPr>
          <w:p w14:paraId="37191819" w14:textId="77777777" w:rsidR="00394C26" w:rsidRPr="000C254A" w:rsidRDefault="00394C26" w:rsidP="00394C2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4y – 5y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8BE5797" w14:textId="41E70A10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-0.023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93313E6" w14:textId="5779D091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sz w:val="24"/>
              </w:rPr>
              <w:t>0.014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578F2270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29291242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-1.675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27AE3336" w14:textId="77777777" w:rsidR="00394C26" w:rsidRPr="000C254A" w:rsidRDefault="00394C26" w:rsidP="00017CA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0.342</w:t>
            </w:r>
          </w:p>
        </w:tc>
      </w:tr>
    </w:tbl>
    <w:p w14:paraId="39A5E9B4" w14:textId="56AE26B7" w:rsidR="009A2828" w:rsidRPr="000C254A" w:rsidRDefault="009A2828" w:rsidP="009A2828">
      <w:pPr>
        <w:spacing w:beforeLines="100" w:before="312" w:line="360" w:lineRule="auto"/>
        <w:rPr>
          <w:rFonts w:ascii="Times New Roman" w:hAnsi="Times New Roman" w:cs="Times New Roman"/>
          <w:sz w:val="24"/>
        </w:rPr>
      </w:pPr>
      <w:r w:rsidRPr="000C254A">
        <w:rPr>
          <w:rFonts w:ascii="Times New Roman" w:hAnsi="Times New Roman" w:cs="Times New Roman"/>
          <w:sz w:val="24"/>
        </w:rPr>
        <w:t>Pairwise comparisons on production accuracy of Child Age × Aspiration State interaction in Table 5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051"/>
        <w:gridCol w:w="876"/>
      </w:tblGrid>
      <w:tr w:rsidR="00A12BB8" w:rsidRPr="000C254A" w14:paraId="6352FF80" w14:textId="77777777" w:rsidTr="00B93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tcBorders>
              <w:top w:val="single" w:sz="18" w:space="0" w:color="auto"/>
            </w:tcBorders>
          </w:tcPr>
          <w:p w14:paraId="17B0D6EC" w14:textId="30FE88DC" w:rsidR="00A12BB8" w:rsidRPr="000C254A" w:rsidRDefault="00A12BB8" w:rsidP="00A12BB8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Contras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631EA1B" w14:textId="02458909" w:rsidR="00A12BB8" w:rsidRPr="000C254A" w:rsidRDefault="00A12BB8" w:rsidP="00A12BB8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3EF0DDC" w14:textId="5C394D81" w:rsidR="00A12BB8" w:rsidRPr="000C254A" w:rsidRDefault="00A12BB8" w:rsidP="00A12BB8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051" w:type="dxa"/>
            <w:tcBorders>
              <w:top w:val="single" w:sz="18" w:space="0" w:color="auto"/>
            </w:tcBorders>
          </w:tcPr>
          <w:p w14:paraId="0091D066" w14:textId="6E3A6DF4" w:rsidR="00A12BB8" w:rsidRPr="000C254A" w:rsidRDefault="00A12BB8" w:rsidP="00A12BB8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 w:themeColor="text1"/>
                <w:kern w:val="0"/>
                <w:sz w:val="24"/>
              </w:rPr>
              <w:t>t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14:paraId="74F48303" w14:textId="5885599D" w:rsidR="00A12BB8" w:rsidRPr="000C254A" w:rsidRDefault="00A12BB8" w:rsidP="00A12BB8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i/>
                <w:iCs/>
                <w:color w:val="000000" w:themeColor="text1"/>
                <w:kern w:val="0"/>
                <w:sz w:val="24"/>
              </w:rPr>
              <w:t>p</w:t>
            </w:r>
          </w:p>
        </w:tc>
      </w:tr>
      <w:tr w:rsidR="00B93BC2" w:rsidRPr="000C254A" w14:paraId="19D08584" w14:textId="77777777" w:rsidTr="00B9366C">
        <w:tc>
          <w:tcPr>
            <w:tcW w:w="4111" w:type="dxa"/>
          </w:tcPr>
          <w:p w14:paraId="4CF26242" w14:textId="60A99628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3y – Aspirated 3y</w:t>
            </w:r>
          </w:p>
        </w:tc>
        <w:tc>
          <w:tcPr>
            <w:tcW w:w="1134" w:type="dxa"/>
          </w:tcPr>
          <w:p w14:paraId="09B06BD3" w14:textId="135E784E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39</w:t>
            </w:r>
          </w:p>
        </w:tc>
        <w:tc>
          <w:tcPr>
            <w:tcW w:w="1134" w:type="dxa"/>
          </w:tcPr>
          <w:p w14:paraId="50253C11" w14:textId="140F3FD1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18</w:t>
            </w:r>
          </w:p>
        </w:tc>
        <w:tc>
          <w:tcPr>
            <w:tcW w:w="1051" w:type="dxa"/>
          </w:tcPr>
          <w:p w14:paraId="6914E0D2" w14:textId="6BDBB735" w:rsidR="00B93BC2" w:rsidRPr="000C254A" w:rsidRDefault="00A12BB8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.179</w:t>
            </w:r>
          </w:p>
        </w:tc>
        <w:tc>
          <w:tcPr>
            <w:tcW w:w="876" w:type="dxa"/>
          </w:tcPr>
          <w:p w14:paraId="6101B6D9" w14:textId="6451CE1F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51</w:t>
            </w:r>
          </w:p>
        </w:tc>
      </w:tr>
      <w:tr w:rsidR="00B93BC2" w:rsidRPr="000C254A" w14:paraId="17F89A94" w14:textId="77777777" w:rsidTr="00B9366C">
        <w:tc>
          <w:tcPr>
            <w:tcW w:w="4111" w:type="dxa"/>
          </w:tcPr>
          <w:p w14:paraId="2AB3D779" w14:textId="1BA61C77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3y – Unaspirated 4y</w:t>
            </w:r>
          </w:p>
        </w:tc>
        <w:tc>
          <w:tcPr>
            <w:tcW w:w="1134" w:type="dxa"/>
          </w:tcPr>
          <w:p w14:paraId="505E07CF" w14:textId="0473B820" w:rsidR="00B93BC2" w:rsidRPr="000C254A" w:rsidRDefault="00A12BB8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006</w:t>
            </w:r>
          </w:p>
        </w:tc>
        <w:tc>
          <w:tcPr>
            <w:tcW w:w="1134" w:type="dxa"/>
          </w:tcPr>
          <w:p w14:paraId="425E7BA6" w14:textId="69597D7D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027</w:t>
            </w:r>
          </w:p>
        </w:tc>
        <w:tc>
          <w:tcPr>
            <w:tcW w:w="1051" w:type="dxa"/>
          </w:tcPr>
          <w:p w14:paraId="30586508" w14:textId="01C05805" w:rsidR="00B93BC2" w:rsidRPr="000C254A" w:rsidRDefault="00A12BB8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220</w:t>
            </w:r>
          </w:p>
        </w:tc>
        <w:tc>
          <w:tcPr>
            <w:tcW w:w="876" w:type="dxa"/>
          </w:tcPr>
          <w:p w14:paraId="4A28BD72" w14:textId="2666608E" w:rsidR="00B93BC2" w:rsidRPr="000C254A" w:rsidRDefault="00A12BB8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  <w:r w:rsidR="00B93BC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00</w:t>
            </w:r>
          </w:p>
        </w:tc>
      </w:tr>
      <w:tr w:rsidR="00B93BC2" w:rsidRPr="000C254A" w14:paraId="36CBE90E" w14:textId="77777777" w:rsidTr="00B9366C">
        <w:tc>
          <w:tcPr>
            <w:tcW w:w="4111" w:type="dxa"/>
          </w:tcPr>
          <w:p w14:paraId="4C1CBB1F" w14:textId="007FA052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3y – Aspirated 4y</w:t>
            </w:r>
          </w:p>
        </w:tc>
        <w:tc>
          <w:tcPr>
            <w:tcW w:w="1134" w:type="dxa"/>
          </w:tcPr>
          <w:p w14:paraId="05437E24" w14:textId="6BD5E895" w:rsidR="00B93BC2" w:rsidRPr="000C254A" w:rsidRDefault="00A12BB8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017</w:t>
            </w:r>
          </w:p>
        </w:tc>
        <w:tc>
          <w:tcPr>
            <w:tcW w:w="1134" w:type="dxa"/>
          </w:tcPr>
          <w:p w14:paraId="094AD172" w14:textId="5C337FBD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7</w:t>
            </w:r>
          </w:p>
        </w:tc>
        <w:tc>
          <w:tcPr>
            <w:tcW w:w="1051" w:type="dxa"/>
          </w:tcPr>
          <w:p w14:paraId="57BBBD80" w14:textId="0F31054F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A12BB8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629</w:t>
            </w:r>
          </w:p>
        </w:tc>
        <w:tc>
          <w:tcPr>
            <w:tcW w:w="876" w:type="dxa"/>
          </w:tcPr>
          <w:p w14:paraId="5861B0E3" w14:textId="12E2F207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989</w:t>
            </w:r>
          </w:p>
        </w:tc>
      </w:tr>
      <w:tr w:rsidR="00B93BC2" w:rsidRPr="000C254A" w14:paraId="534A41D9" w14:textId="77777777" w:rsidTr="00B9366C">
        <w:tc>
          <w:tcPr>
            <w:tcW w:w="4111" w:type="dxa"/>
          </w:tcPr>
          <w:p w14:paraId="17CF8502" w14:textId="528D7381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3y – Unaspirated 5y</w:t>
            </w:r>
          </w:p>
        </w:tc>
        <w:tc>
          <w:tcPr>
            <w:tcW w:w="1134" w:type="dxa"/>
          </w:tcPr>
          <w:p w14:paraId="0F2E515B" w14:textId="45A72A02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33</w:t>
            </w:r>
          </w:p>
        </w:tc>
        <w:tc>
          <w:tcPr>
            <w:tcW w:w="1134" w:type="dxa"/>
          </w:tcPr>
          <w:p w14:paraId="7EF3C94D" w14:textId="711C5651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8</w:t>
            </w:r>
          </w:p>
        </w:tc>
        <w:tc>
          <w:tcPr>
            <w:tcW w:w="1051" w:type="dxa"/>
          </w:tcPr>
          <w:p w14:paraId="35FA1219" w14:textId="1619D8FD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1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81</w:t>
            </w:r>
          </w:p>
        </w:tc>
        <w:tc>
          <w:tcPr>
            <w:tcW w:w="876" w:type="dxa"/>
          </w:tcPr>
          <w:p w14:paraId="559514C2" w14:textId="7227423D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845</w:t>
            </w:r>
          </w:p>
        </w:tc>
      </w:tr>
      <w:tr w:rsidR="00B93BC2" w:rsidRPr="000C254A" w14:paraId="71559713" w14:textId="77777777" w:rsidTr="00B9366C">
        <w:tc>
          <w:tcPr>
            <w:tcW w:w="4111" w:type="dxa"/>
          </w:tcPr>
          <w:p w14:paraId="18ED0815" w14:textId="75BC8ADE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3y – Aspirated 5y</w:t>
            </w:r>
          </w:p>
        </w:tc>
        <w:tc>
          <w:tcPr>
            <w:tcW w:w="1134" w:type="dxa"/>
          </w:tcPr>
          <w:p w14:paraId="585BD376" w14:textId="270C74A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55</w:t>
            </w:r>
          </w:p>
        </w:tc>
        <w:tc>
          <w:tcPr>
            <w:tcW w:w="1134" w:type="dxa"/>
          </w:tcPr>
          <w:p w14:paraId="55CC3ACB" w14:textId="3BE0D47C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051" w:type="dxa"/>
          </w:tcPr>
          <w:p w14:paraId="541EDACE" w14:textId="2CAFFF2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.970</w:t>
            </w:r>
          </w:p>
        </w:tc>
        <w:tc>
          <w:tcPr>
            <w:tcW w:w="876" w:type="dxa"/>
          </w:tcPr>
          <w:p w14:paraId="3EBCF025" w14:textId="42BF972F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365</w:t>
            </w:r>
          </w:p>
        </w:tc>
      </w:tr>
      <w:tr w:rsidR="00B93BC2" w:rsidRPr="000C254A" w14:paraId="34983D89" w14:textId="77777777" w:rsidTr="00B9366C">
        <w:tc>
          <w:tcPr>
            <w:tcW w:w="4111" w:type="dxa"/>
          </w:tcPr>
          <w:p w14:paraId="4F611EED" w14:textId="35DD80A0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3y – Unaspirated 4y</w:t>
            </w:r>
          </w:p>
        </w:tc>
        <w:tc>
          <w:tcPr>
            <w:tcW w:w="1134" w:type="dxa"/>
          </w:tcPr>
          <w:p w14:paraId="5BEC37A6" w14:textId="62ADE8FA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33</w:t>
            </w:r>
          </w:p>
        </w:tc>
        <w:tc>
          <w:tcPr>
            <w:tcW w:w="1134" w:type="dxa"/>
          </w:tcPr>
          <w:p w14:paraId="101FB512" w14:textId="046B944B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7</w:t>
            </w:r>
          </w:p>
        </w:tc>
        <w:tc>
          <w:tcPr>
            <w:tcW w:w="1051" w:type="dxa"/>
          </w:tcPr>
          <w:p w14:paraId="58CAAE08" w14:textId="637D39E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1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98</w:t>
            </w:r>
          </w:p>
        </w:tc>
        <w:tc>
          <w:tcPr>
            <w:tcW w:w="876" w:type="dxa"/>
          </w:tcPr>
          <w:p w14:paraId="72835D1E" w14:textId="4EFE2D4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837</w:t>
            </w:r>
          </w:p>
        </w:tc>
      </w:tr>
      <w:tr w:rsidR="00B93BC2" w:rsidRPr="000C254A" w14:paraId="674510BB" w14:textId="77777777" w:rsidTr="00B9366C">
        <w:tc>
          <w:tcPr>
            <w:tcW w:w="4111" w:type="dxa"/>
          </w:tcPr>
          <w:p w14:paraId="7D27E2D1" w14:textId="1BD6FD58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3y – Aspirated 4y</w:t>
            </w:r>
          </w:p>
        </w:tc>
        <w:tc>
          <w:tcPr>
            <w:tcW w:w="1134" w:type="dxa"/>
          </w:tcPr>
          <w:p w14:paraId="7E355FB0" w14:textId="11F9EF5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56</w:t>
            </w:r>
          </w:p>
        </w:tc>
        <w:tc>
          <w:tcPr>
            <w:tcW w:w="1134" w:type="dxa"/>
          </w:tcPr>
          <w:p w14:paraId="60A4D534" w14:textId="0761626E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051" w:type="dxa"/>
          </w:tcPr>
          <w:p w14:paraId="7FB26858" w14:textId="0D4BAEF2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.048</w:t>
            </w:r>
          </w:p>
        </w:tc>
        <w:tc>
          <w:tcPr>
            <w:tcW w:w="876" w:type="dxa"/>
          </w:tcPr>
          <w:p w14:paraId="7A59EF7A" w14:textId="688B8E06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321</w:t>
            </w:r>
          </w:p>
        </w:tc>
      </w:tr>
      <w:tr w:rsidR="00B93BC2" w:rsidRPr="000C254A" w14:paraId="54B677C3" w14:textId="77777777" w:rsidTr="00B9366C">
        <w:tc>
          <w:tcPr>
            <w:tcW w:w="4111" w:type="dxa"/>
          </w:tcPr>
          <w:p w14:paraId="0947C500" w14:textId="4A4CE83C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3y – Unaspirated 5y</w:t>
            </w:r>
          </w:p>
        </w:tc>
        <w:tc>
          <w:tcPr>
            <w:tcW w:w="1134" w:type="dxa"/>
          </w:tcPr>
          <w:p w14:paraId="215D44A1" w14:textId="79C9A2C4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72</w:t>
            </w:r>
          </w:p>
        </w:tc>
        <w:tc>
          <w:tcPr>
            <w:tcW w:w="1134" w:type="dxa"/>
          </w:tcPr>
          <w:p w14:paraId="121E8DBD" w14:textId="150AF55A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8</w:t>
            </w:r>
          </w:p>
        </w:tc>
        <w:tc>
          <w:tcPr>
            <w:tcW w:w="1051" w:type="dxa"/>
          </w:tcPr>
          <w:p w14:paraId="09A58264" w14:textId="4A72F0C2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2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576</w:t>
            </w:r>
          </w:p>
        </w:tc>
        <w:tc>
          <w:tcPr>
            <w:tcW w:w="876" w:type="dxa"/>
          </w:tcPr>
          <w:p w14:paraId="2D87FB0A" w14:textId="1320DB72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1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</w:tr>
      <w:tr w:rsidR="00B93BC2" w:rsidRPr="000C254A" w14:paraId="69F56E22" w14:textId="77777777" w:rsidTr="00B9366C">
        <w:tc>
          <w:tcPr>
            <w:tcW w:w="4111" w:type="dxa"/>
          </w:tcPr>
          <w:p w14:paraId="62EAEA06" w14:textId="5D827082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3y – Aspirated 5y</w:t>
            </w:r>
          </w:p>
        </w:tc>
        <w:tc>
          <w:tcPr>
            <w:tcW w:w="1134" w:type="dxa"/>
          </w:tcPr>
          <w:p w14:paraId="6920C337" w14:textId="7010202E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93</w:t>
            </w:r>
          </w:p>
        </w:tc>
        <w:tc>
          <w:tcPr>
            <w:tcW w:w="1134" w:type="dxa"/>
          </w:tcPr>
          <w:p w14:paraId="28EE096C" w14:textId="3C76544F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8</w:t>
            </w:r>
          </w:p>
        </w:tc>
        <w:tc>
          <w:tcPr>
            <w:tcW w:w="1051" w:type="dxa"/>
          </w:tcPr>
          <w:p w14:paraId="5648F0F1" w14:textId="5D826E4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3.366</w:t>
            </w:r>
          </w:p>
        </w:tc>
        <w:tc>
          <w:tcPr>
            <w:tcW w:w="876" w:type="dxa"/>
          </w:tcPr>
          <w:p w14:paraId="47502DAF" w14:textId="3CBED531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0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2</w:t>
            </w:r>
          </w:p>
        </w:tc>
      </w:tr>
      <w:tr w:rsidR="00B93BC2" w:rsidRPr="000C254A" w14:paraId="6F7B603C" w14:textId="77777777" w:rsidTr="00B9366C">
        <w:tc>
          <w:tcPr>
            <w:tcW w:w="4111" w:type="dxa"/>
          </w:tcPr>
          <w:p w14:paraId="46D00226" w14:textId="4AC385A5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4y – Aspirated 4y</w:t>
            </w:r>
          </w:p>
        </w:tc>
        <w:tc>
          <w:tcPr>
            <w:tcW w:w="1134" w:type="dxa"/>
          </w:tcPr>
          <w:p w14:paraId="34EF5155" w14:textId="74715086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023</w:t>
            </w:r>
          </w:p>
        </w:tc>
        <w:tc>
          <w:tcPr>
            <w:tcW w:w="1134" w:type="dxa"/>
          </w:tcPr>
          <w:p w14:paraId="5C100870" w14:textId="2805677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18</w:t>
            </w:r>
          </w:p>
        </w:tc>
        <w:tc>
          <w:tcPr>
            <w:tcW w:w="1051" w:type="dxa"/>
          </w:tcPr>
          <w:p w14:paraId="72C25F74" w14:textId="55C69DC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.326</w:t>
            </w:r>
          </w:p>
        </w:tc>
        <w:tc>
          <w:tcPr>
            <w:tcW w:w="876" w:type="dxa"/>
          </w:tcPr>
          <w:p w14:paraId="25D4CAF8" w14:textId="178A17A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770</w:t>
            </w:r>
          </w:p>
        </w:tc>
      </w:tr>
      <w:tr w:rsidR="00B93BC2" w:rsidRPr="000C254A" w14:paraId="16AD31C9" w14:textId="77777777" w:rsidTr="00B9366C">
        <w:tc>
          <w:tcPr>
            <w:tcW w:w="4111" w:type="dxa"/>
          </w:tcPr>
          <w:p w14:paraId="2F8889AE" w14:textId="00651696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4y – Unaspirated 5y</w:t>
            </w:r>
          </w:p>
        </w:tc>
        <w:tc>
          <w:tcPr>
            <w:tcW w:w="1134" w:type="dxa"/>
          </w:tcPr>
          <w:p w14:paraId="2416A23E" w14:textId="3D9EF476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39</w:t>
            </w:r>
          </w:p>
        </w:tc>
        <w:tc>
          <w:tcPr>
            <w:tcW w:w="1134" w:type="dxa"/>
          </w:tcPr>
          <w:p w14:paraId="135AE9AF" w14:textId="1D18043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8</w:t>
            </w:r>
          </w:p>
        </w:tc>
        <w:tc>
          <w:tcPr>
            <w:tcW w:w="1051" w:type="dxa"/>
          </w:tcPr>
          <w:p w14:paraId="6A89C311" w14:textId="314C1EB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408</w:t>
            </w:r>
          </w:p>
        </w:tc>
        <w:tc>
          <w:tcPr>
            <w:tcW w:w="876" w:type="dxa"/>
          </w:tcPr>
          <w:p w14:paraId="420D6374" w14:textId="3391FEED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722</w:t>
            </w:r>
          </w:p>
        </w:tc>
      </w:tr>
      <w:tr w:rsidR="00B93BC2" w:rsidRPr="000C254A" w14:paraId="3CA69122" w14:textId="77777777" w:rsidTr="00B9366C">
        <w:tc>
          <w:tcPr>
            <w:tcW w:w="4111" w:type="dxa"/>
          </w:tcPr>
          <w:p w14:paraId="6B43F049" w14:textId="226CBDB4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4y – Aspirated 5y</w:t>
            </w:r>
          </w:p>
        </w:tc>
        <w:tc>
          <w:tcPr>
            <w:tcW w:w="1134" w:type="dxa"/>
          </w:tcPr>
          <w:p w14:paraId="2866023A" w14:textId="22B2220A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  <w:tc>
          <w:tcPr>
            <w:tcW w:w="1134" w:type="dxa"/>
          </w:tcPr>
          <w:p w14:paraId="6C703F83" w14:textId="1FB7190B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051" w:type="dxa"/>
          </w:tcPr>
          <w:p w14:paraId="4FE3E4D6" w14:textId="12125C3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.204</w:t>
            </w:r>
          </w:p>
        </w:tc>
        <w:tc>
          <w:tcPr>
            <w:tcW w:w="876" w:type="dxa"/>
          </w:tcPr>
          <w:p w14:paraId="74CECD4A" w14:textId="2DB5ABFA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2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43</w:t>
            </w:r>
          </w:p>
        </w:tc>
      </w:tr>
      <w:tr w:rsidR="00B93BC2" w:rsidRPr="000C254A" w14:paraId="13AC5243" w14:textId="77777777" w:rsidTr="00B9366C">
        <w:tc>
          <w:tcPr>
            <w:tcW w:w="4111" w:type="dxa"/>
          </w:tcPr>
          <w:p w14:paraId="541FBF76" w14:textId="132C18F1" w:rsidR="00B93BC2" w:rsidRPr="000C254A" w:rsidRDefault="00B93BC2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4y – Unaspirated 5y</w:t>
            </w:r>
          </w:p>
        </w:tc>
        <w:tc>
          <w:tcPr>
            <w:tcW w:w="1134" w:type="dxa"/>
          </w:tcPr>
          <w:p w14:paraId="6100FE49" w14:textId="5CA66B68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0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34" w:type="dxa"/>
          </w:tcPr>
          <w:p w14:paraId="7E283059" w14:textId="4D77D5F9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051" w:type="dxa"/>
          </w:tcPr>
          <w:p w14:paraId="6773F07F" w14:textId="16AC0AC0" w:rsidR="00B93BC2" w:rsidRPr="000C254A" w:rsidRDefault="00B93BC2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566</w:t>
            </w:r>
          </w:p>
        </w:tc>
        <w:tc>
          <w:tcPr>
            <w:tcW w:w="876" w:type="dxa"/>
          </w:tcPr>
          <w:p w14:paraId="65DE13D9" w14:textId="357C0413" w:rsidR="00B93BC2" w:rsidRPr="000C254A" w:rsidRDefault="005E20E6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="00B93BC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993</w:t>
            </w:r>
          </w:p>
        </w:tc>
      </w:tr>
      <w:tr w:rsidR="00B9366C" w:rsidRPr="000C254A" w14:paraId="137A90A9" w14:textId="77777777" w:rsidTr="00B9366C">
        <w:tc>
          <w:tcPr>
            <w:tcW w:w="4111" w:type="dxa"/>
          </w:tcPr>
          <w:p w14:paraId="183E8FDD" w14:textId="54BDD375" w:rsidR="00B9366C" w:rsidRPr="000C254A" w:rsidRDefault="00B9366C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Aspirated 4y – Aspirated 5y</w:t>
            </w:r>
          </w:p>
        </w:tc>
        <w:tc>
          <w:tcPr>
            <w:tcW w:w="1134" w:type="dxa"/>
          </w:tcPr>
          <w:p w14:paraId="3321DD7D" w14:textId="20D8EC30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37</w:t>
            </w:r>
          </w:p>
        </w:tc>
        <w:tc>
          <w:tcPr>
            <w:tcW w:w="1134" w:type="dxa"/>
          </w:tcPr>
          <w:p w14:paraId="353AD3D6" w14:textId="5380D0CD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051" w:type="dxa"/>
          </w:tcPr>
          <w:p w14:paraId="48A6CE52" w14:textId="093D19DF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1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361</w:t>
            </w:r>
          </w:p>
        </w:tc>
        <w:tc>
          <w:tcPr>
            <w:tcW w:w="876" w:type="dxa"/>
          </w:tcPr>
          <w:p w14:paraId="424606AA" w14:textId="6E3ADD72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480</w:t>
            </w:r>
          </w:p>
        </w:tc>
      </w:tr>
      <w:tr w:rsidR="00B9366C" w:rsidRPr="000C254A" w14:paraId="0AD91D62" w14:textId="77777777" w:rsidTr="00B9366C">
        <w:tc>
          <w:tcPr>
            <w:tcW w:w="4111" w:type="dxa"/>
            <w:tcBorders>
              <w:bottom w:val="single" w:sz="18" w:space="0" w:color="auto"/>
            </w:tcBorders>
          </w:tcPr>
          <w:p w14:paraId="7FDDEAB1" w14:textId="443A6F9F" w:rsidR="00B9366C" w:rsidRPr="000C254A" w:rsidRDefault="00B9366C" w:rsidP="00B93BC2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Unaspirated 5y – Aspirated 5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F8197B6" w14:textId="27CE7997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0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2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9A6146F" w14:textId="490F3585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385E52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18</w:t>
            </w:r>
          </w:p>
        </w:tc>
        <w:tc>
          <w:tcPr>
            <w:tcW w:w="1051" w:type="dxa"/>
            <w:tcBorders>
              <w:bottom w:val="single" w:sz="18" w:space="0" w:color="auto"/>
            </w:tcBorders>
          </w:tcPr>
          <w:p w14:paraId="0EBFFAF0" w14:textId="14A230B1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-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213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14:paraId="760A7937" w14:textId="05AC0A57" w:rsidR="00B9366C" w:rsidRPr="000C254A" w:rsidRDefault="00B9366C" w:rsidP="00B9366C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0.</w:t>
            </w:r>
            <w:r w:rsidR="005E20E6" w:rsidRPr="000C254A">
              <w:rPr>
                <w:rFonts w:eastAsia="DengXian" w:cs="Times New Roman"/>
                <w:color w:val="000000" w:themeColor="text1"/>
                <w:kern w:val="0"/>
                <w:sz w:val="24"/>
              </w:rPr>
              <w:t>830</w:t>
            </w:r>
          </w:p>
        </w:tc>
      </w:tr>
    </w:tbl>
    <w:p w14:paraId="791A1387" w14:textId="77777777" w:rsidR="007374BC" w:rsidRPr="000C254A" w:rsidRDefault="007374BC" w:rsidP="007374BC">
      <w:pPr>
        <w:rPr>
          <w:rFonts w:ascii="Times New Roman" w:hAnsi="Times New Roman" w:cs="Times New Roman"/>
          <w:sz w:val="24"/>
        </w:rPr>
      </w:pPr>
    </w:p>
    <w:sectPr w:rsidR="007374BC" w:rsidRPr="000C2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26"/>
    <w:rsid w:val="00001A4B"/>
    <w:rsid w:val="00001DD6"/>
    <w:rsid w:val="00010C4E"/>
    <w:rsid w:val="0001230C"/>
    <w:rsid w:val="00017486"/>
    <w:rsid w:val="00017CA2"/>
    <w:rsid w:val="00035A41"/>
    <w:rsid w:val="00045B6F"/>
    <w:rsid w:val="00057BC3"/>
    <w:rsid w:val="00057D01"/>
    <w:rsid w:val="00065CDB"/>
    <w:rsid w:val="00066BF6"/>
    <w:rsid w:val="00073198"/>
    <w:rsid w:val="00077E76"/>
    <w:rsid w:val="000B260A"/>
    <w:rsid w:val="000B4321"/>
    <w:rsid w:val="000C254A"/>
    <w:rsid w:val="000D51AA"/>
    <w:rsid w:val="000E7D8B"/>
    <w:rsid w:val="000F7B99"/>
    <w:rsid w:val="001177F3"/>
    <w:rsid w:val="00125EB2"/>
    <w:rsid w:val="00131C72"/>
    <w:rsid w:val="00143ED8"/>
    <w:rsid w:val="00164EDE"/>
    <w:rsid w:val="00167921"/>
    <w:rsid w:val="001704A0"/>
    <w:rsid w:val="0017701F"/>
    <w:rsid w:val="00183D03"/>
    <w:rsid w:val="00187CB7"/>
    <w:rsid w:val="001C0029"/>
    <w:rsid w:val="001D1F7A"/>
    <w:rsid w:val="001F4136"/>
    <w:rsid w:val="00215CBD"/>
    <w:rsid w:val="0025555A"/>
    <w:rsid w:val="00275D51"/>
    <w:rsid w:val="00295BCC"/>
    <w:rsid w:val="002C0366"/>
    <w:rsid w:val="002C7A47"/>
    <w:rsid w:val="002E0128"/>
    <w:rsid w:val="002E182D"/>
    <w:rsid w:val="002E471D"/>
    <w:rsid w:val="002E70D4"/>
    <w:rsid w:val="003154A7"/>
    <w:rsid w:val="00315856"/>
    <w:rsid w:val="00315F3F"/>
    <w:rsid w:val="00316A0E"/>
    <w:rsid w:val="00331D93"/>
    <w:rsid w:val="003560EB"/>
    <w:rsid w:val="00363049"/>
    <w:rsid w:val="00385E52"/>
    <w:rsid w:val="003864F0"/>
    <w:rsid w:val="00394C26"/>
    <w:rsid w:val="003A6E8F"/>
    <w:rsid w:val="003B0E7C"/>
    <w:rsid w:val="003D4318"/>
    <w:rsid w:val="003E7A70"/>
    <w:rsid w:val="00401E82"/>
    <w:rsid w:val="00405FC8"/>
    <w:rsid w:val="004135C3"/>
    <w:rsid w:val="00417F4C"/>
    <w:rsid w:val="0042334F"/>
    <w:rsid w:val="00425161"/>
    <w:rsid w:val="00432B55"/>
    <w:rsid w:val="00437B27"/>
    <w:rsid w:val="00456431"/>
    <w:rsid w:val="004A11F5"/>
    <w:rsid w:val="004A3D74"/>
    <w:rsid w:val="004D03C9"/>
    <w:rsid w:val="004D2386"/>
    <w:rsid w:val="004E006D"/>
    <w:rsid w:val="004E0931"/>
    <w:rsid w:val="004E5E79"/>
    <w:rsid w:val="004F5295"/>
    <w:rsid w:val="00502022"/>
    <w:rsid w:val="00513B2D"/>
    <w:rsid w:val="0053226C"/>
    <w:rsid w:val="00546F06"/>
    <w:rsid w:val="00554CCB"/>
    <w:rsid w:val="005717B2"/>
    <w:rsid w:val="0058624D"/>
    <w:rsid w:val="00592590"/>
    <w:rsid w:val="005C18A4"/>
    <w:rsid w:val="005D4DA5"/>
    <w:rsid w:val="005E20E6"/>
    <w:rsid w:val="0060036C"/>
    <w:rsid w:val="0060067A"/>
    <w:rsid w:val="006027E0"/>
    <w:rsid w:val="00625E95"/>
    <w:rsid w:val="006576F0"/>
    <w:rsid w:val="00657BA0"/>
    <w:rsid w:val="00663EB7"/>
    <w:rsid w:val="00671A0A"/>
    <w:rsid w:val="006775FD"/>
    <w:rsid w:val="00690B2B"/>
    <w:rsid w:val="006A266F"/>
    <w:rsid w:val="006B7E92"/>
    <w:rsid w:val="006C3CA5"/>
    <w:rsid w:val="006D7629"/>
    <w:rsid w:val="006E254C"/>
    <w:rsid w:val="006F08BF"/>
    <w:rsid w:val="006F13F3"/>
    <w:rsid w:val="006F74E6"/>
    <w:rsid w:val="0070258F"/>
    <w:rsid w:val="007267F5"/>
    <w:rsid w:val="00726D41"/>
    <w:rsid w:val="007374BC"/>
    <w:rsid w:val="0074283A"/>
    <w:rsid w:val="00746C2D"/>
    <w:rsid w:val="00753725"/>
    <w:rsid w:val="007741DD"/>
    <w:rsid w:val="0079463B"/>
    <w:rsid w:val="00794F86"/>
    <w:rsid w:val="007A08C4"/>
    <w:rsid w:val="007E3C49"/>
    <w:rsid w:val="00801AF7"/>
    <w:rsid w:val="00812838"/>
    <w:rsid w:val="00813B2F"/>
    <w:rsid w:val="00856BF8"/>
    <w:rsid w:val="008761CC"/>
    <w:rsid w:val="0088106E"/>
    <w:rsid w:val="00882FF0"/>
    <w:rsid w:val="00892751"/>
    <w:rsid w:val="008A05FF"/>
    <w:rsid w:val="008A5E52"/>
    <w:rsid w:val="008C28BD"/>
    <w:rsid w:val="008D76C6"/>
    <w:rsid w:val="008E7BF2"/>
    <w:rsid w:val="009042F3"/>
    <w:rsid w:val="00905FDA"/>
    <w:rsid w:val="00924E00"/>
    <w:rsid w:val="009321F1"/>
    <w:rsid w:val="00933B86"/>
    <w:rsid w:val="0094282C"/>
    <w:rsid w:val="00977DD0"/>
    <w:rsid w:val="009A2828"/>
    <w:rsid w:val="009B1F66"/>
    <w:rsid w:val="009B22C8"/>
    <w:rsid w:val="009B728B"/>
    <w:rsid w:val="009D1472"/>
    <w:rsid w:val="009D1814"/>
    <w:rsid w:val="009F3CFA"/>
    <w:rsid w:val="009F7120"/>
    <w:rsid w:val="00A04A90"/>
    <w:rsid w:val="00A11C32"/>
    <w:rsid w:val="00A12BB8"/>
    <w:rsid w:val="00A1564A"/>
    <w:rsid w:val="00A3413C"/>
    <w:rsid w:val="00A42F62"/>
    <w:rsid w:val="00A50045"/>
    <w:rsid w:val="00A525E4"/>
    <w:rsid w:val="00A57F30"/>
    <w:rsid w:val="00A70676"/>
    <w:rsid w:val="00A75DE3"/>
    <w:rsid w:val="00A7637D"/>
    <w:rsid w:val="00A83F64"/>
    <w:rsid w:val="00A94D4D"/>
    <w:rsid w:val="00AB2503"/>
    <w:rsid w:val="00AB3AB1"/>
    <w:rsid w:val="00AC09FF"/>
    <w:rsid w:val="00AD7FBE"/>
    <w:rsid w:val="00AE2FE7"/>
    <w:rsid w:val="00AF4987"/>
    <w:rsid w:val="00B0487A"/>
    <w:rsid w:val="00B3090E"/>
    <w:rsid w:val="00B37903"/>
    <w:rsid w:val="00B55EFA"/>
    <w:rsid w:val="00B666B8"/>
    <w:rsid w:val="00B67BCE"/>
    <w:rsid w:val="00B719DD"/>
    <w:rsid w:val="00B867AC"/>
    <w:rsid w:val="00B9366C"/>
    <w:rsid w:val="00B93BC2"/>
    <w:rsid w:val="00BA0B3F"/>
    <w:rsid w:val="00BB108D"/>
    <w:rsid w:val="00BC4BD1"/>
    <w:rsid w:val="00BD5BB7"/>
    <w:rsid w:val="00BD5FE0"/>
    <w:rsid w:val="00BE0786"/>
    <w:rsid w:val="00BE34C4"/>
    <w:rsid w:val="00C05076"/>
    <w:rsid w:val="00C22804"/>
    <w:rsid w:val="00C23D73"/>
    <w:rsid w:val="00C42EA6"/>
    <w:rsid w:val="00C6323C"/>
    <w:rsid w:val="00C721CA"/>
    <w:rsid w:val="00C77A23"/>
    <w:rsid w:val="00C77FED"/>
    <w:rsid w:val="00C8373F"/>
    <w:rsid w:val="00C8408F"/>
    <w:rsid w:val="00C8418C"/>
    <w:rsid w:val="00CC4D1C"/>
    <w:rsid w:val="00CC4ED7"/>
    <w:rsid w:val="00CE7CDA"/>
    <w:rsid w:val="00D1097E"/>
    <w:rsid w:val="00D12A33"/>
    <w:rsid w:val="00D17004"/>
    <w:rsid w:val="00D24960"/>
    <w:rsid w:val="00D26DBB"/>
    <w:rsid w:val="00D320BF"/>
    <w:rsid w:val="00D3713D"/>
    <w:rsid w:val="00D44F4A"/>
    <w:rsid w:val="00D45C9F"/>
    <w:rsid w:val="00D5469D"/>
    <w:rsid w:val="00D7100B"/>
    <w:rsid w:val="00D77640"/>
    <w:rsid w:val="00DA125A"/>
    <w:rsid w:val="00DB37C8"/>
    <w:rsid w:val="00DF0263"/>
    <w:rsid w:val="00DF17CD"/>
    <w:rsid w:val="00E0227A"/>
    <w:rsid w:val="00E022F8"/>
    <w:rsid w:val="00E0486C"/>
    <w:rsid w:val="00E164F6"/>
    <w:rsid w:val="00E22DD1"/>
    <w:rsid w:val="00E3044F"/>
    <w:rsid w:val="00E44796"/>
    <w:rsid w:val="00E467A4"/>
    <w:rsid w:val="00E513A8"/>
    <w:rsid w:val="00E573BA"/>
    <w:rsid w:val="00E60E13"/>
    <w:rsid w:val="00E66D54"/>
    <w:rsid w:val="00E71C62"/>
    <w:rsid w:val="00E756AE"/>
    <w:rsid w:val="00E75DA2"/>
    <w:rsid w:val="00E77294"/>
    <w:rsid w:val="00E8016D"/>
    <w:rsid w:val="00E8652E"/>
    <w:rsid w:val="00E92D4A"/>
    <w:rsid w:val="00E9623B"/>
    <w:rsid w:val="00EA40FB"/>
    <w:rsid w:val="00EA7B3D"/>
    <w:rsid w:val="00EB02D6"/>
    <w:rsid w:val="00EC342C"/>
    <w:rsid w:val="00ED4D42"/>
    <w:rsid w:val="00ED54E7"/>
    <w:rsid w:val="00EE267F"/>
    <w:rsid w:val="00EE7DF4"/>
    <w:rsid w:val="00EF453F"/>
    <w:rsid w:val="00F16E3C"/>
    <w:rsid w:val="00F412A4"/>
    <w:rsid w:val="00F613E1"/>
    <w:rsid w:val="00F7580C"/>
    <w:rsid w:val="00F87394"/>
    <w:rsid w:val="00FC3474"/>
    <w:rsid w:val="00FC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CF716"/>
  <w15:chartTrackingRefBased/>
  <w15:docId w15:val="{B96FD5BD-8086-0E45-A5D9-DBC64A659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4C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C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4C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C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C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C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C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C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61CC"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94C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4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4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4C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4C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4C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4C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4C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4C2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94C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94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94C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94C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94C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94C2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94C2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94C2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94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94C2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94C26"/>
    <w:rPr>
      <w:b/>
      <w:bCs/>
      <w:smallCaps/>
      <w:color w:val="0F4761" w:themeColor="accent1" w:themeShade="BF"/>
      <w:spacing w:val="5"/>
    </w:rPr>
  </w:style>
  <w:style w:type="table" w:styleId="af">
    <w:name w:val="Grid Table Light"/>
    <w:basedOn w:val="a1"/>
    <w:uiPriority w:val="40"/>
    <w:rsid w:val="00394C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0">
    <w:name w:val="Table Grid"/>
    <w:basedOn w:val="a1"/>
    <w:uiPriority w:val="39"/>
    <w:rsid w:val="00177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49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Sue Ricketts</cp:lastModifiedBy>
  <cp:revision>12</cp:revision>
  <dcterms:created xsi:type="dcterms:W3CDTF">2024-10-03T11:29:00Z</dcterms:created>
  <dcterms:modified xsi:type="dcterms:W3CDTF">2024-11-22T12:02:00Z</dcterms:modified>
</cp:coreProperties>
</file>